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8B1" w:rsidRPr="004B38B1" w:rsidRDefault="004B38B1" w:rsidP="001C383B">
      <w:pPr>
        <w:rPr>
          <w:rFonts w:ascii="Times New Roman" w:hAnsi="Times New Roman" w:cs="Times New Roman"/>
          <w:b/>
          <w:sz w:val="24"/>
          <w:szCs w:val="24"/>
        </w:rPr>
      </w:pPr>
      <w:r w:rsidRPr="004B38B1">
        <w:rPr>
          <w:rFonts w:ascii="Times New Roman" w:hAnsi="Times New Roman" w:cs="Times New Roman"/>
          <w:b/>
          <w:sz w:val="24"/>
          <w:szCs w:val="24"/>
        </w:rPr>
        <w:t>Table S1.  Full</w:t>
      </w:r>
      <w:r w:rsidR="001C383B">
        <w:rPr>
          <w:rFonts w:ascii="Times New Roman" w:hAnsi="Times New Roman" w:cs="Times New Roman"/>
          <w:b/>
          <w:sz w:val="24"/>
          <w:szCs w:val="24"/>
        </w:rPr>
        <w:t>-</w:t>
      </w:r>
      <w:r w:rsidRPr="004B38B1">
        <w:rPr>
          <w:rFonts w:ascii="Times New Roman" w:hAnsi="Times New Roman" w:cs="Times New Roman"/>
          <w:b/>
          <w:sz w:val="24"/>
          <w:szCs w:val="24"/>
        </w:rPr>
        <w:t>length PCR p</w:t>
      </w:r>
      <w:r w:rsidRPr="004B38B1">
        <w:rPr>
          <w:rFonts w:ascii="Times New Roman" w:eastAsia="Times New Roman" w:hAnsi="Times New Roman" w:cs="Times New Roman"/>
          <w:b/>
          <w:bCs/>
          <w:sz w:val="24"/>
          <w:szCs w:val="24"/>
        </w:rPr>
        <w:t>rimer for PMT</w:t>
      </w:r>
      <w:r w:rsidRPr="004B38B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Pr="004B38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H6H genes </w:t>
      </w:r>
    </w:p>
    <w:p w:rsidR="004B38B1" w:rsidRPr="004B38B1" w:rsidRDefault="004B38B1" w:rsidP="004B38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7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5"/>
        <w:gridCol w:w="1034"/>
        <w:gridCol w:w="5041"/>
        <w:gridCol w:w="1179"/>
      </w:tblGrid>
      <w:tr w:rsidR="004B38B1" w:rsidRPr="004B38B1" w:rsidTr="00C61785">
        <w:trPr>
          <w:trHeight w:val="993"/>
          <w:jc w:val="center"/>
        </w:trPr>
        <w:tc>
          <w:tcPr>
            <w:tcW w:w="1014" w:type="pct"/>
            <w:vAlign w:val="center"/>
          </w:tcPr>
          <w:p w:rsidR="004B38B1" w:rsidRPr="004B38B1" w:rsidRDefault="004B38B1" w:rsidP="002B7EF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Primer Name</w:t>
            </w:r>
          </w:p>
        </w:tc>
        <w:tc>
          <w:tcPr>
            <w:tcW w:w="568" w:type="pct"/>
            <w:vAlign w:val="center"/>
          </w:tcPr>
          <w:p w:rsidR="004B38B1" w:rsidRPr="004B38B1" w:rsidRDefault="004B38B1" w:rsidP="002B7EF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Direction</w:t>
            </w:r>
          </w:p>
        </w:tc>
        <w:tc>
          <w:tcPr>
            <w:tcW w:w="2770" w:type="pct"/>
            <w:vAlign w:val="center"/>
          </w:tcPr>
          <w:p w:rsidR="004B38B1" w:rsidRPr="004B38B1" w:rsidRDefault="004B38B1" w:rsidP="002B7EF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Sequence (5’ </w:t>
            </w: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sym w:font="Wingdings" w:char="F0E0"/>
            </w:r>
            <w:r w:rsidRPr="004B38B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3’)</w:t>
            </w:r>
          </w:p>
        </w:tc>
        <w:tc>
          <w:tcPr>
            <w:tcW w:w="648" w:type="pct"/>
            <w:vAlign w:val="center"/>
          </w:tcPr>
          <w:p w:rsidR="004B38B1" w:rsidRPr="004B38B1" w:rsidRDefault="004B38B1" w:rsidP="002B7EF1">
            <w:pPr>
              <w:keepNext/>
              <w:keepLines/>
              <w:spacing w:after="0" w:line="240" w:lineRule="auto"/>
              <w:jc w:val="both"/>
              <w:outlineLvl w:val="2"/>
              <w:rPr>
                <w:rFonts w:ascii="Times New Roman" w:eastAsia="PMingLiU" w:hAnsi="Times New Roman" w:cs="Times New Roman"/>
                <w:bCs/>
                <w:caps/>
                <w:sz w:val="24"/>
                <w:szCs w:val="24"/>
                <w:lang w:val="en-IN" w:eastAsia="zh-TW"/>
              </w:rPr>
            </w:pPr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PCR product (</w:t>
            </w:r>
            <w:proofErr w:type="spellStart"/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bp</w:t>
            </w:r>
            <w:proofErr w:type="spellEnd"/>
            <w:r w:rsidRPr="004B38B1">
              <w:rPr>
                <w:rFonts w:ascii="Times New Roman" w:eastAsia="PMingLiU" w:hAnsi="Times New Roman" w:cs="Times New Roman"/>
                <w:bCs/>
                <w:sz w:val="24"/>
                <w:szCs w:val="24"/>
                <w:lang w:val="en-IN" w:eastAsia="zh-TW"/>
              </w:rPr>
              <w:t>)</w:t>
            </w:r>
          </w:p>
        </w:tc>
      </w:tr>
      <w:tr w:rsidR="004B38B1" w:rsidRPr="004B38B1" w:rsidTr="00C61785">
        <w:trPr>
          <w:trHeight w:val="110"/>
          <w:jc w:val="center"/>
        </w:trPr>
        <w:tc>
          <w:tcPr>
            <w:tcW w:w="1014" w:type="pct"/>
            <w:vMerge w:val="restar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 I</w:t>
            </w:r>
          </w:p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PMT</w:t>
            </w:r>
            <w:r w:rsidRPr="004B38B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68" w:type="pct"/>
            <w:vAlign w:val="center"/>
          </w:tcPr>
          <w:p w:rsidR="004B38B1" w:rsidRPr="004B38B1" w:rsidRDefault="004B38B1" w:rsidP="002B7EF1">
            <w:pPr>
              <w:spacing w:after="0" w:line="240" w:lineRule="auto"/>
              <w:ind w:right="-64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(SI)</w:t>
            </w:r>
          </w:p>
        </w:tc>
        <w:tc>
          <w:tcPr>
            <w:tcW w:w="2770" w:type="pct"/>
            <w:vAlign w:val="center"/>
          </w:tcPr>
          <w:p w:rsidR="004B38B1" w:rsidRPr="004B38B1" w:rsidRDefault="004B38B1" w:rsidP="004B38B1">
            <w:pPr>
              <w:shd w:val="clear" w:color="auto" w:fill="FFFFFF"/>
              <w:spacing w:before="120" w:after="48"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B38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AACCACCATAAACAAGGTCTTTTAAC</w:t>
            </w:r>
          </w:p>
          <w:p w:rsidR="004B38B1" w:rsidRPr="004B38B1" w:rsidRDefault="004B38B1" w:rsidP="004B38B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8" w:type="pct"/>
            <w:vMerge w:val="restar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1475</w:t>
            </w:r>
          </w:p>
        </w:tc>
      </w:tr>
      <w:tr w:rsidR="004B38B1" w:rsidRPr="004B38B1" w:rsidTr="00C61785">
        <w:trPr>
          <w:trHeight w:val="110"/>
          <w:jc w:val="center"/>
        </w:trPr>
        <w:tc>
          <w:tcPr>
            <w:tcW w:w="1014" w:type="pct"/>
            <w:vMerge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RI)</w:t>
            </w:r>
          </w:p>
        </w:tc>
        <w:tc>
          <w:tcPr>
            <w:tcW w:w="2770" w:type="pct"/>
            <w:vAlign w:val="center"/>
          </w:tcPr>
          <w:p w:rsidR="004B38B1" w:rsidRPr="004B38B1" w:rsidRDefault="004B38B1" w:rsidP="004B38B1">
            <w:pPr>
              <w:shd w:val="clear" w:color="auto" w:fill="FFFFFF"/>
              <w:spacing w:before="120" w:after="48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GGCTCTTTTAAAAAAGAACAATTATTTAAAG</w:t>
            </w:r>
          </w:p>
          <w:p w:rsidR="004B38B1" w:rsidRPr="004B38B1" w:rsidRDefault="004B38B1" w:rsidP="002B7EF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8B1" w:rsidRPr="004B38B1" w:rsidTr="00C61785">
        <w:trPr>
          <w:trHeight w:val="1628"/>
          <w:jc w:val="center"/>
        </w:trPr>
        <w:tc>
          <w:tcPr>
            <w:tcW w:w="1014" w:type="pct"/>
            <w:vMerge w:val="restar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IMER II</w:t>
            </w:r>
          </w:p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H6H)</w:t>
            </w:r>
          </w:p>
        </w:tc>
        <w:tc>
          <w:tcPr>
            <w:tcW w:w="568" w:type="pc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(SII)</w:t>
            </w:r>
          </w:p>
        </w:tc>
        <w:tc>
          <w:tcPr>
            <w:tcW w:w="2770" w:type="pct"/>
            <w:vAlign w:val="center"/>
          </w:tcPr>
          <w:p w:rsidR="004B38B1" w:rsidRPr="004B38B1" w:rsidRDefault="004B38B1" w:rsidP="004B38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4B38B1" w:rsidRPr="004B38B1" w:rsidRDefault="004B38B1" w:rsidP="004B38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B38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GCTACTTTTGTGTCGAACTG</w:t>
            </w:r>
          </w:p>
          <w:p w:rsidR="004B38B1" w:rsidRPr="004B38B1" w:rsidRDefault="004B38B1" w:rsidP="002B7E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4B38B1" w:rsidRPr="004B38B1" w:rsidRDefault="004B38B1" w:rsidP="004B38B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8" w:type="pct"/>
            <w:vMerge w:val="restar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1035</w:t>
            </w:r>
          </w:p>
        </w:tc>
      </w:tr>
      <w:tr w:rsidR="004B38B1" w:rsidRPr="004B38B1" w:rsidTr="00C61785">
        <w:trPr>
          <w:trHeight w:val="417"/>
          <w:jc w:val="center"/>
        </w:trPr>
        <w:tc>
          <w:tcPr>
            <w:tcW w:w="1014" w:type="pct"/>
            <w:vMerge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8B1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RII)</w:t>
            </w:r>
          </w:p>
        </w:tc>
        <w:tc>
          <w:tcPr>
            <w:tcW w:w="2770" w:type="pct"/>
            <w:vAlign w:val="center"/>
          </w:tcPr>
          <w:p w:rsidR="004B38B1" w:rsidRPr="004B38B1" w:rsidRDefault="004B38B1" w:rsidP="004B38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B38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AGACATTGATTTTATATGGCTTAACACC</w:t>
            </w:r>
          </w:p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:rsidR="004B38B1" w:rsidRPr="004B38B1" w:rsidRDefault="004B38B1" w:rsidP="002B7E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C63B1" w:rsidRPr="004B38B1" w:rsidRDefault="00FC63B1" w:rsidP="0094167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C63B1" w:rsidRPr="004B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MjM1NDe2sLC0MDVW0lEKTi0uzszPAykwrAUAAaj0YiwAAAA="/>
    <w:docVar w:name="CEDIT" w:val="false"/>
    <w:docVar w:name="WFSI" w:val="false"/>
  </w:docVars>
  <w:rsids>
    <w:rsidRoot w:val="001E5725"/>
    <w:rsid w:val="0000019E"/>
    <w:rsid w:val="00004917"/>
    <w:rsid w:val="00004FE0"/>
    <w:rsid w:val="00005AC0"/>
    <w:rsid w:val="0000726D"/>
    <w:rsid w:val="00007CCB"/>
    <w:rsid w:val="000115C4"/>
    <w:rsid w:val="00014B98"/>
    <w:rsid w:val="00017341"/>
    <w:rsid w:val="00017CE5"/>
    <w:rsid w:val="00017FEB"/>
    <w:rsid w:val="000207E9"/>
    <w:rsid w:val="00025453"/>
    <w:rsid w:val="00025625"/>
    <w:rsid w:val="0002732A"/>
    <w:rsid w:val="000276B1"/>
    <w:rsid w:val="0003046F"/>
    <w:rsid w:val="000310C8"/>
    <w:rsid w:val="00032C95"/>
    <w:rsid w:val="0003396B"/>
    <w:rsid w:val="00035135"/>
    <w:rsid w:val="00035752"/>
    <w:rsid w:val="00036AE1"/>
    <w:rsid w:val="00037A89"/>
    <w:rsid w:val="00040E0C"/>
    <w:rsid w:val="0004457E"/>
    <w:rsid w:val="00044D86"/>
    <w:rsid w:val="000454DE"/>
    <w:rsid w:val="0004722C"/>
    <w:rsid w:val="00050C43"/>
    <w:rsid w:val="00051225"/>
    <w:rsid w:val="000521F9"/>
    <w:rsid w:val="00056F04"/>
    <w:rsid w:val="0005717A"/>
    <w:rsid w:val="00057984"/>
    <w:rsid w:val="0006011F"/>
    <w:rsid w:val="00062A5B"/>
    <w:rsid w:val="00067B04"/>
    <w:rsid w:val="000740A7"/>
    <w:rsid w:val="000748B6"/>
    <w:rsid w:val="00074B1A"/>
    <w:rsid w:val="00074F5A"/>
    <w:rsid w:val="00084452"/>
    <w:rsid w:val="000914D3"/>
    <w:rsid w:val="000918A0"/>
    <w:rsid w:val="00091C49"/>
    <w:rsid w:val="00091D07"/>
    <w:rsid w:val="000925AF"/>
    <w:rsid w:val="00094080"/>
    <w:rsid w:val="00094909"/>
    <w:rsid w:val="000961F4"/>
    <w:rsid w:val="000A0870"/>
    <w:rsid w:val="000A2B1A"/>
    <w:rsid w:val="000A3067"/>
    <w:rsid w:val="000A31E2"/>
    <w:rsid w:val="000A39CB"/>
    <w:rsid w:val="000A3C1E"/>
    <w:rsid w:val="000A5D17"/>
    <w:rsid w:val="000A5E2F"/>
    <w:rsid w:val="000A7A29"/>
    <w:rsid w:val="000B1E3B"/>
    <w:rsid w:val="000B2553"/>
    <w:rsid w:val="000B3578"/>
    <w:rsid w:val="000B5370"/>
    <w:rsid w:val="000C309B"/>
    <w:rsid w:val="000C40F7"/>
    <w:rsid w:val="000C5C1C"/>
    <w:rsid w:val="000C7870"/>
    <w:rsid w:val="000C7923"/>
    <w:rsid w:val="000D020E"/>
    <w:rsid w:val="000D1314"/>
    <w:rsid w:val="000D5441"/>
    <w:rsid w:val="000D5B8D"/>
    <w:rsid w:val="000D6963"/>
    <w:rsid w:val="000D7AFF"/>
    <w:rsid w:val="000E61B1"/>
    <w:rsid w:val="000E6EBC"/>
    <w:rsid w:val="000E6EE8"/>
    <w:rsid w:val="000E7734"/>
    <w:rsid w:val="000F0EE2"/>
    <w:rsid w:val="000F30C2"/>
    <w:rsid w:val="000F310A"/>
    <w:rsid w:val="000F4274"/>
    <w:rsid w:val="000F487F"/>
    <w:rsid w:val="000F4DB0"/>
    <w:rsid w:val="000F5880"/>
    <w:rsid w:val="0010055F"/>
    <w:rsid w:val="001023AF"/>
    <w:rsid w:val="0010380B"/>
    <w:rsid w:val="00103944"/>
    <w:rsid w:val="00105EB5"/>
    <w:rsid w:val="0010612C"/>
    <w:rsid w:val="00107EC4"/>
    <w:rsid w:val="001118A9"/>
    <w:rsid w:val="0011220D"/>
    <w:rsid w:val="00112767"/>
    <w:rsid w:val="00113590"/>
    <w:rsid w:val="0011404F"/>
    <w:rsid w:val="00120EE9"/>
    <w:rsid w:val="00121395"/>
    <w:rsid w:val="0012340E"/>
    <w:rsid w:val="00125834"/>
    <w:rsid w:val="00125FBA"/>
    <w:rsid w:val="00126906"/>
    <w:rsid w:val="001329E5"/>
    <w:rsid w:val="001343D8"/>
    <w:rsid w:val="00136E69"/>
    <w:rsid w:val="00140251"/>
    <w:rsid w:val="00140D72"/>
    <w:rsid w:val="00143653"/>
    <w:rsid w:val="00146277"/>
    <w:rsid w:val="00147F15"/>
    <w:rsid w:val="00150F5A"/>
    <w:rsid w:val="0015240C"/>
    <w:rsid w:val="0015395B"/>
    <w:rsid w:val="00157DAE"/>
    <w:rsid w:val="00160CB0"/>
    <w:rsid w:val="00162AA5"/>
    <w:rsid w:val="00166345"/>
    <w:rsid w:val="00170610"/>
    <w:rsid w:val="00176C54"/>
    <w:rsid w:val="00177D82"/>
    <w:rsid w:val="00177DC3"/>
    <w:rsid w:val="00180F28"/>
    <w:rsid w:val="00180FEA"/>
    <w:rsid w:val="00181243"/>
    <w:rsid w:val="00181368"/>
    <w:rsid w:val="00181C63"/>
    <w:rsid w:val="0018250F"/>
    <w:rsid w:val="0018272F"/>
    <w:rsid w:val="00182B05"/>
    <w:rsid w:val="00182B1B"/>
    <w:rsid w:val="00182C7B"/>
    <w:rsid w:val="001835C3"/>
    <w:rsid w:val="00184665"/>
    <w:rsid w:val="00184AA4"/>
    <w:rsid w:val="001871E1"/>
    <w:rsid w:val="0019338C"/>
    <w:rsid w:val="001949B7"/>
    <w:rsid w:val="00197E3E"/>
    <w:rsid w:val="001A049C"/>
    <w:rsid w:val="001A05DF"/>
    <w:rsid w:val="001A3C58"/>
    <w:rsid w:val="001A4088"/>
    <w:rsid w:val="001A6F8A"/>
    <w:rsid w:val="001A78C1"/>
    <w:rsid w:val="001B06C7"/>
    <w:rsid w:val="001B0709"/>
    <w:rsid w:val="001B0F5F"/>
    <w:rsid w:val="001B259A"/>
    <w:rsid w:val="001C088B"/>
    <w:rsid w:val="001C1566"/>
    <w:rsid w:val="001C2635"/>
    <w:rsid w:val="001C3061"/>
    <w:rsid w:val="001C36D5"/>
    <w:rsid w:val="001C383B"/>
    <w:rsid w:val="001C55DB"/>
    <w:rsid w:val="001C56A5"/>
    <w:rsid w:val="001D06CA"/>
    <w:rsid w:val="001D317D"/>
    <w:rsid w:val="001D698D"/>
    <w:rsid w:val="001D6E4A"/>
    <w:rsid w:val="001E253F"/>
    <w:rsid w:val="001E5725"/>
    <w:rsid w:val="001E5F48"/>
    <w:rsid w:val="001F06BF"/>
    <w:rsid w:val="001F0FD9"/>
    <w:rsid w:val="001F357A"/>
    <w:rsid w:val="001F45C4"/>
    <w:rsid w:val="001F4F93"/>
    <w:rsid w:val="001F61A6"/>
    <w:rsid w:val="001F69E4"/>
    <w:rsid w:val="001F7AFB"/>
    <w:rsid w:val="00200AFE"/>
    <w:rsid w:val="00200E56"/>
    <w:rsid w:val="002025BE"/>
    <w:rsid w:val="00204B16"/>
    <w:rsid w:val="00210ACD"/>
    <w:rsid w:val="0021227E"/>
    <w:rsid w:val="002145EF"/>
    <w:rsid w:val="00216D99"/>
    <w:rsid w:val="002201CB"/>
    <w:rsid w:val="0022084E"/>
    <w:rsid w:val="00222872"/>
    <w:rsid w:val="00223DE2"/>
    <w:rsid w:val="00224A8C"/>
    <w:rsid w:val="00224EB4"/>
    <w:rsid w:val="00225285"/>
    <w:rsid w:val="0022755F"/>
    <w:rsid w:val="00227DF3"/>
    <w:rsid w:val="00232DEA"/>
    <w:rsid w:val="00232E7F"/>
    <w:rsid w:val="0023574D"/>
    <w:rsid w:val="00235CF2"/>
    <w:rsid w:val="00236082"/>
    <w:rsid w:val="00237D61"/>
    <w:rsid w:val="002404D0"/>
    <w:rsid w:val="00245170"/>
    <w:rsid w:val="00245378"/>
    <w:rsid w:val="002456F9"/>
    <w:rsid w:val="00245737"/>
    <w:rsid w:val="00246459"/>
    <w:rsid w:val="00254614"/>
    <w:rsid w:val="0025607E"/>
    <w:rsid w:val="00257503"/>
    <w:rsid w:val="002576D3"/>
    <w:rsid w:val="00260FD9"/>
    <w:rsid w:val="002610A1"/>
    <w:rsid w:val="00262C93"/>
    <w:rsid w:val="00263C86"/>
    <w:rsid w:val="00265139"/>
    <w:rsid w:val="00265426"/>
    <w:rsid w:val="002657E2"/>
    <w:rsid w:val="00267658"/>
    <w:rsid w:val="00267BF2"/>
    <w:rsid w:val="00273388"/>
    <w:rsid w:val="002806A7"/>
    <w:rsid w:val="002807AF"/>
    <w:rsid w:val="0029277B"/>
    <w:rsid w:val="002957A5"/>
    <w:rsid w:val="00295DB5"/>
    <w:rsid w:val="00295E5D"/>
    <w:rsid w:val="002A2E62"/>
    <w:rsid w:val="002B08EA"/>
    <w:rsid w:val="002B3E94"/>
    <w:rsid w:val="002B4F5B"/>
    <w:rsid w:val="002B5E5F"/>
    <w:rsid w:val="002B6BDD"/>
    <w:rsid w:val="002B6D70"/>
    <w:rsid w:val="002B70BC"/>
    <w:rsid w:val="002C40A6"/>
    <w:rsid w:val="002C4BCF"/>
    <w:rsid w:val="002C4D76"/>
    <w:rsid w:val="002D0D4B"/>
    <w:rsid w:val="002D11A4"/>
    <w:rsid w:val="002D22F0"/>
    <w:rsid w:val="002D347A"/>
    <w:rsid w:val="002D3605"/>
    <w:rsid w:val="002D3BB8"/>
    <w:rsid w:val="002D59C8"/>
    <w:rsid w:val="002E59A2"/>
    <w:rsid w:val="002E668F"/>
    <w:rsid w:val="002E7F10"/>
    <w:rsid w:val="002F06A9"/>
    <w:rsid w:val="002F1073"/>
    <w:rsid w:val="002F3506"/>
    <w:rsid w:val="002F7B2D"/>
    <w:rsid w:val="00300586"/>
    <w:rsid w:val="00302F92"/>
    <w:rsid w:val="00305B7A"/>
    <w:rsid w:val="0030705E"/>
    <w:rsid w:val="00315482"/>
    <w:rsid w:val="00317AF9"/>
    <w:rsid w:val="00324631"/>
    <w:rsid w:val="00324DB8"/>
    <w:rsid w:val="003250E6"/>
    <w:rsid w:val="0032588F"/>
    <w:rsid w:val="00326CF6"/>
    <w:rsid w:val="003277E9"/>
    <w:rsid w:val="003321DC"/>
    <w:rsid w:val="003322E1"/>
    <w:rsid w:val="003329A0"/>
    <w:rsid w:val="00334B6E"/>
    <w:rsid w:val="00335B33"/>
    <w:rsid w:val="00337D36"/>
    <w:rsid w:val="00342857"/>
    <w:rsid w:val="003453E3"/>
    <w:rsid w:val="003467A5"/>
    <w:rsid w:val="00347168"/>
    <w:rsid w:val="00354831"/>
    <w:rsid w:val="003566C3"/>
    <w:rsid w:val="00356D92"/>
    <w:rsid w:val="00357597"/>
    <w:rsid w:val="00357F23"/>
    <w:rsid w:val="00363136"/>
    <w:rsid w:val="00366FC3"/>
    <w:rsid w:val="00372D2B"/>
    <w:rsid w:val="0037370F"/>
    <w:rsid w:val="00373CA5"/>
    <w:rsid w:val="00375A6F"/>
    <w:rsid w:val="00376CEA"/>
    <w:rsid w:val="00381BA0"/>
    <w:rsid w:val="003824E6"/>
    <w:rsid w:val="00383A86"/>
    <w:rsid w:val="0038516D"/>
    <w:rsid w:val="003857F3"/>
    <w:rsid w:val="00386CD3"/>
    <w:rsid w:val="00387E34"/>
    <w:rsid w:val="00391788"/>
    <w:rsid w:val="00394CDA"/>
    <w:rsid w:val="00395E0E"/>
    <w:rsid w:val="003961BF"/>
    <w:rsid w:val="003A078A"/>
    <w:rsid w:val="003A224B"/>
    <w:rsid w:val="003A4122"/>
    <w:rsid w:val="003A746B"/>
    <w:rsid w:val="003A7F37"/>
    <w:rsid w:val="003B0F65"/>
    <w:rsid w:val="003B104D"/>
    <w:rsid w:val="003B4957"/>
    <w:rsid w:val="003B5002"/>
    <w:rsid w:val="003B59DB"/>
    <w:rsid w:val="003B5F38"/>
    <w:rsid w:val="003B614E"/>
    <w:rsid w:val="003C285D"/>
    <w:rsid w:val="003C4ACD"/>
    <w:rsid w:val="003C61F6"/>
    <w:rsid w:val="003C7109"/>
    <w:rsid w:val="003D5682"/>
    <w:rsid w:val="003E0C61"/>
    <w:rsid w:val="003E0DA1"/>
    <w:rsid w:val="003E285F"/>
    <w:rsid w:val="003E3087"/>
    <w:rsid w:val="003E3AF5"/>
    <w:rsid w:val="003E4AFF"/>
    <w:rsid w:val="003E511B"/>
    <w:rsid w:val="003E58DA"/>
    <w:rsid w:val="003E6515"/>
    <w:rsid w:val="003E7281"/>
    <w:rsid w:val="003E7D4F"/>
    <w:rsid w:val="003E7D72"/>
    <w:rsid w:val="003F0888"/>
    <w:rsid w:val="003F13E3"/>
    <w:rsid w:val="003F2CC1"/>
    <w:rsid w:val="003F51F6"/>
    <w:rsid w:val="003F54E2"/>
    <w:rsid w:val="00401808"/>
    <w:rsid w:val="00405372"/>
    <w:rsid w:val="00405F31"/>
    <w:rsid w:val="004060D8"/>
    <w:rsid w:val="00407A38"/>
    <w:rsid w:val="004118D8"/>
    <w:rsid w:val="00411A2E"/>
    <w:rsid w:val="00411BC2"/>
    <w:rsid w:val="00415AC6"/>
    <w:rsid w:val="004171DC"/>
    <w:rsid w:val="00421B9C"/>
    <w:rsid w:val="00422673"/>
    <w:rsid w:val="00422ED6"/>
    <w:rsid w:val="00425367"/>
    <w:rsid w:val="00425B54"/>
    <w:rsid w:val="00426599"/>
    <w:rsid w:val="00430047"/>
    <w:rsid w:val="0043205C"/>
    <w:rsid w:val="00437EFE"/>
    <w:rsid w:val="004439C4"/>
    <w:rsid w:val="00443DFF"/>
    <w:rsid w:val="0044496E"/>
    <w:rsid w:val="0044557C"/>
    <w:rsid w:val="00445852"/>
    <w:rsid w:val="00445E66"/>
    <w:rsid w:val="004477A2"/>
    <w:rsid w:val="0044784D"/>
    <w:rsid w:val="004478B2"/>
    <w:rsid w:val="00451EC6"/>
    <w:rsid w:val="00454B88"/>
    <w:rsid w:val="004550E2"/>
    <w:rsid w:val="0045583C"/>
    <w:rsid w:val="004565B2"/>
    <w:rsid w:val="0046059A"/>
    <w:rsid w:val="004608F0"/>
    <w:rsid w:val="00460BE7"/>
    <w:rsid w:val="004630B8"/>
    <w:rsid w:val="004651B6"/>
    <w:rsid w:val="00470482"/>
    <w:rsid w:val="00470872"/>
    <w:rsid w:val="00473536"/>
    <w:rsid w:val="00474674"/>
    <w:rsid w:val="004758F8"/>
    <w:rsid w:val="00475925"/>
    <w:rsid w:val="0047648B"/>
    <w:rsid w:val="00477C50"/>
    <w:rsid w:val="00480CCC"/>
    <w:rsid w:val="00480D50"/>
    <w:rsid w:val="0048354D"/>
    <w:rsid w:val="00487056"/>
    <w:rsid w:val="00487188"/>
    <w:rsid w:val="00490A09"/>
    <w:rsid w:val="00493ACE"/>
    <w:rsid w:val="00493C8B"/>
    <w:rsid w:val="004A3610"/>
    <w:rsid w:val="004A37C2"/>
    <w:rsid w:val="004A5C3A"/>
    <w:rsid w:val="004A6470"/>
    <w:rsid w:val="004B1465"/>
    <w:rsid w:val="004B35B2"/>
    <w:rsid w:val="004B38B1"/>
    <w:rsid w:val="004B3F9E"/>
    <w:rsid w:val="004B407D"/>
    <w:rsid w:val="004C0A5E"/>
    <w:rsid w:val="004C2AE3"/>
    <w:rsid w:val="004C30A7"/>
    <w:rsid w:val="004C30BE"/>
    <w:rsid w:val="004C31E6"/>
    <w:rsid w:val="004C3CE2"/>
    <w:rsid w:val="004C51E7"/>
    <w:rsid w:val="004C6EC4"/>
    <w:rsid w:val="004D0263"/>
    <w:rsid w:val="004D04E5"/>
    <w:rsid w:val="004D4FC0"/>
    <w:rsid w:val="004D5038"/>
    <w:rsid w:val="004D62DB"/>
    <w:rsid w:val="004D71C6"/>
    <w:rsid w:val="004D76CE"/>
    <w:rsid w:val="004D7D03"/>
    <w:rsid w:val="004E18DB"/>
    <w:rsid w:val="004E1CB0"/>
    <w:rsid w:val="004E3037"/>
    <w:rsid w:val="004E4303"/>
    <w:rsid w:val="004E73D9"/>
    <w:rsid w:val="004E7419"/>
    <w:rsid w:val="004F11EC"/>
    <w:rsid w:val="004F25EE"/>
    <w:rsid w:val="004F690C"/>
    <w:rsid w:val="004F6D81"/>
    <w:rsid w:val="004F6EFF"/>
    <w:rsid w:val="00500900"/>
    <w:rsid w:val="00501911"/>
    <w:rsid w:val="0050191F"/>
    <w:rsid w:val="00505534"/>
    <w:rsid w:val="0050618B"/>
    <w:rsid w:val="00506E0D"/>
    <w:rsid w:val="00512165"/>
    <w:rsid w:val="00517B9D"/>
    <w:rsid w:val="0052008D"/>
    <w:rsid w:val="00521647"/>
    <w:rsid w:val="005218B6"/>
    <w:rsid w:val="00522CA3"/>
    <w:rsid w:val="005242CB"/>
    <w:rsid w:val="00532A65"/>
    <w:rsid w:val="0053484F"/>
    <w:rsid w:val="00536165"/>
    <w:rsid w:val="00537755"/>
    <w:rsid w:val="00540CCD"/>
    <w:rsid w:val="00542280"/>
    <w:rsid w:val="005424BB"/>
    <w:rsid w:val="005433AA"/>
    <w:rsid w:val="005441C1"/>
    <w:rsid w:val="005444F0"/>
    <w:rsid w:val="0054570F"/>
    <w:rsid w:val="00546EB4"/>
    <w:rsid w:val="0055070A"/>
    <w:rsid w:val="00551193"/>
    <w:rsid w:val="00551DAD"/>
    <w:rsid w:val="00552E79"/>
    <w:rsid w:val="00554EAD"/>
    <w:rsid w:val="005552CD"/>
    <w:rsid w:val="0055654F"/>
    <w:rsid w:val="00563370"/>
    <w:rsid w:val="00567BD3"/>
    <w:rsid w:val="0057047D"/>
    <w:rsid w:val="00572998"/>
    <w:rsid w:val="00573A13"/>
    <w:rsid w:val="00574597"/>
    <w:rsid w:val="00575E86"/>
    <w:rsid w:val="00577325"/>
    <w:rsid w:val="0057794B"/>
    <w:rsid w:val="00580150"/>
    <w:rsid w:val="00580A98"/>
    <w:rsid w:val="00584C8C"/>
    <w:rsid w:val="005902FA"/>
    <w:rsid w:val="00591442"/>
    <w:rsid w:val="005955F8"/>
    <w:rsid w:val="00596A84"/>
    <w:rsid w:val="005A3D34"/>
    <w:rsid w:val="005A40BE"/>
    <w:rsid w:val="005A5A42"/>
    <w:rsid w:val="005A7501"/>
    <w:rsid w:val="005A76EC"/>
    <w:rsid w:val="005B0277"/>
    <w:rsid w:val="005B2A30"/>
    <w:rsid w:val="005B666F"/>
    <w:rsid w:val="005B6D6A"/>
    <w:rsid w:val="005C1807"/>
    <w:rsid w:val="005C2B2B"/>
    <w:rsid w:val="005C2BD2"/>
    <w:rsid w:val="005C4501"/>
    <w:rsid w:val="005C4DE8"/>
    <w:rsid w:val="005C6EE8"/>
    <w:rsid w:val="005D3BB9"/>
    <w:rsid w:val="005D5591"/>
    <w:rsid w:val="005D5C3D"/>
    <w:rsid w:val="005D60AE"/>
    <w:rsid w:val="005D6155"/>
    <w:rsid w:val="005E0255"/>
    <w:rsid w:val="005E2EC3"/>
    <w:rsid w:val="005E3BBD"/>
    <w:rsid w:val="005E416D"/>
    <w:rsid w:val="005E4752"/>
    <w:rsid w:val="005E5692"/>
    <w:rsid w:val="005E6AE0"/>
    <w:rsid w:val="005E706F"/>
    <w:rsid w:val="005F1347"/>
    <w:rsid w:val="005F29AE"/>
    <w:rsid w:val="005F4697"/>
    <w:rsid w:val="00601969"/>
    <w:rsid w:val="0060601D"/>
    <w:rsid w:val="0060702E"/>
    <w:rsid w:val="0060787F"/>
    <w:rsid w:val="006079B2"/>
    <w:rsid w:val="00611853"/>
    <w:rsid w:val="00617320"/>
    <w:rsid w:val="0062297C"/>
    <w:rsid w:val="00622E8A"/>
    <w:rsid w:val="0062774B"/>
    <w:rsid w:val="00630442"/>
    <w:rsid w:val="00633627"/>
    <w:rsid w:val="00641816"/>
    <w:rsid w:val="00641989"/>
    <w:rsid w:val="00641F34"/>
    <w:rsid w:val="0064335E"/>
    <w:rsid w:val="006441E5"/>
    <w:rsid w:val="006445A7"/>
    <w:rsid w:val="00644AC1"/>
    <w:rsid w:val="00647B4A"/>
    <w:rsid w:val="006509FE"/>
    <w:rsid w:val="00650E34"/>
    <w:rsid w:val="006517BE"/>
    <w:rsid w:val="0065194F"/>
    <w:rsid w:val="00654399"/>
    <w:rsid w:val="00655A9E"/>
    <w:rsid w:val="00655FC5"/>
    <w:rsid w:val="006615EC"/>
    <w:rsid w:val="006628C5"/>
    <w:rsid w:val="006629A3"/>
    <w:rsid w:val="00663317"/>
    <w:rsid w:val="0066392D"/>
    <w:rsid w:val="0066611F"/>
    <w:rsid w:val="00666FAC"/>
    <w:rsid w:val="00670D26"/>
    <w:rsid w:val="00671ABD"/>
    <w:rsid w:val="00673A0F"/>
    <w:rsid w:val="0067440F"/>
    <w:rsid w:val="00674EFC"/>
    <w:rsid w:val="00677499"/>
    <w:rsid w:val="006828FD"/>
    <w:rsid w:val="0068463C"/>
    <w:rsid w:val="00685B47"/>
    <w:rsid w:val="00686653"/>
    <w:rsid w:val="00694454"/>
    <w:rsid w:val="00694E86"/>
    <w:rsid w:val="0069585E"/>
    <w:rsid w:val="006959F0"/>
    <w:rsid w:val="006A01DD"/>
    <w:rsid w:val="006A38DD"/>
    <w:rsid w:val="006A720E"/>
    <w:rsid w:val="006A72BF"/>
    <w:rsid w:val="006A7371"/>
    <w:rsid w:val="006A7ABD"/>
    <w:rsid w:val="006B0DE0"/>
    <w:rsid w:val="006B5C0D"/>
    <w:rsid w:val="006B7013"/>
    <w:rsid w:val="006C154D"/>
    <w:rsid w:val="006C2784"/>
    <w:rsid w:val="006C2FE2"/>
    <w:rsid w:val="006C47B2"/>
    <w:rsid w:val="006C5E92"/>
    <w:rsid w:val="006C77A3"/>
    <w:rsid w:val="006D6099"/>
    <w:rsid w:val="006D79B3"/>
    <w:rsid w:val="006E012D"/>
    <w:rsid w:val="006E0755"/>
    <w:rsid w:val="006E0CA1"/>
    <w:rsid w:val="006E343D"/>
    <w:rsid w:val="006E39C3"/>
    <w:rsid w:val="006E6C1D"/>
    <w:rsid w:val="006E6CAE"/>
    <w:rsid w:val="006E75C1"/>
    <w:rsid w:val="006E7D71"/>
    <w:rsid w:val="006F1F2F"/>
    <w:rsid w:val="006F2221"/>
    <w:rsid w:val="006F2698"/>
    <w:rsid w:val="006F2DC2"/>
    <w:rsid w:val="006F4431"/>
    <w:rsid w:val="006F4958"/>
    <w:rsid w:val="006F6529"/>
    <w:rsid w:val="00700031"/>
    <w:rsid w:val="0070166E"/>
    <w:rsid w:val="007031A6"/>
    <w:rsid w:val="0070434E"/>
    <w:rsid w:val="00706216"/>
    <w:rsid w:val="00706B76"/>
    <w:rsid w:val="00710356"/>
    <w:rsid w:val="00714856"/>
    <w:rsid w:val="00714E9E"/>
    <w:rsid w:val="007160DB"/>
    <w:rsid w:val="00717056"/>
    <w:rsid w:val="007203B1"/>
    <w:rsid w:val="00722300"/>
    <w:rsid w:val="007229EF"/>
    <w:rsid w:val="0072394D"/>
    <w:rsid w:val="00723E01"/>
    <w:rsid w:val="007240C8"/>
    <w:rsid w:val="00725737"/>
    <w:rsid w:val="00730277"/>
    <w:rsid w:val="00731341"/>
    <w:rsid w:val="007327A8"/>
    <w:rsid w:val="007352E1"/>
    <w:rsid w:val="0073571F"/>
    <w:rsid w:val="007373CC"/>
    <w:rsid w:val="00737E51"/>
    <w:rsid w:val="00740E0F"/>
    <w:rsid w:val="00740E80"/>
    <w:rsid w:val="00740FA0"/>
    <w:rsid w:val="00741694"/>
    <w:rsid w:val="00741C8A"/>
    <w:rsid w:val="00741E77"/>
    <w:rsid w:val="0074293B"/>
    <w:rsid w:val="0074383F"/>
    <w:rsid w:val="007454B7"/>
    <w:rsid w:val="007500D9"/>
    <w:rsid w:val="00752911"/>
    <w:rsid w:val="007546AF"/>
    <w:rsid w:val="00761633"/>
    <w:rsid w:val="00762867"/>
    <w:rsid w:val="007635F9"/>
    <w:rsid w:val="0076451F"/>
    <w:rsid w:val="007648DC"/>
    <w:rsid w:val="00770B9F"/>
    <w:rsid w:val="00770DDE"/>
    <w:rsid w:val="00774001"/>
    <w:rsid w:val="00774E5D"/>
    <w:rsid w:val="00774EDD"/>
    <w:rsid w:val="0077506E"/>
    <w:rsid w:val="00775140"/>
    <w:rsid w:val="00775A0D"/>
    <w:rsid w:val="0077601D"/>
    <w:rsid w:val="00781DE0"/>
    <w:rsid w:val="007834C7"/>
    <w:rsid w:val="00790C2E"/>
    <w:rsid w:val="007977F5"/>
    <w:rsid w:val="007A04AE"/>
    <w:rsid w:val="007A6292"/>
    <w:rsid w:val="007A6665"/>
    <w:rsid w:val="007A77E9"/>
    <w:rsid w:val="007B03A5"/>
    <w:rsid w:val="007B2FEB"/>
    <w:rsid w:val="007B4F6F"/>
    <w:rsid w:val="007B5182"/>
    <w:rsid w:val="007B678C"/>
    <w:rsid w:val="007B6C2E"/>
    <w:rsid w:val="007B6F5D"/>
    <w:rsid w:val="007C14BC"/>
    <w:rsid w:val="007C340D"/>
    <w:rsid w:val="007C3A0D"/>
    <w:rsid w:val="007C3CB0"/>
    <w:rsid w:val="007C59B1"/>
    <w:rsid w:val="007D129A"/>
    <w:rsid w:val="007D18A4"/>
    <w:rsid w:val="007D1C52"/>
    <w:rsid w:val="007D2C52"/>
    <w:rsid w:val="007D2E75"/>
    <w:rsid w:val="007D4280"/>
    <w:rsid w:val="007D4486"/>
    <w:rsid w:val="007D514F"/>
    <w:rsid w:val="007D6785"/>
    <w:rsid w:val="007E0367"/>
    <w:rsid w:val="007E5BDD"/>
    <w:rsid w:val="007E7C2E"/>
    <w:rsid w:val="007F3B79"/>
    <w:rsid w:val="007F51A4"/>
    <w:rsid w:val="007F56AC"/>
    <w:rsid w:val="0080632A"/>
    <w:rsid w:val="0080778F"/>
    <w:rsid w:val="00812CF4"/>
    <w:rsid w:val="00815088"/>
    <w:rsid w:val="00816851"/>
    <w:rsid w:val="00817736"/>
    <w:rsid w:val="00817F5B"/>
    <w:rsid w:val="00820B7A"/>
    <w:rsid w:val="00820CA9"/>
    <w:rsid w:val="00821229"/>
    <w:rsid w:val="00822DE5"/>
    <w:rsid w:val="008234C2"/>
    <w:rsid w:val="00823568"/>
    <w:rsid w:val="0082514B"/>
    <w:rsid w:val="008271EA"/>
    <w:rsid w:val="008307B8"/>
    <w:rsid w:val="008320FC"/>
    <w:rsid w:val="00832ECE"/>
    <w:rsid w:val="00833E19"/>
    <w:rsid w:val="008364AB"/>
    <w:rsid w:val="0083706C"/>
    <w:rsid w:val="008450C6"/>
    <w:rsid w:val="008462F3"/>
    <w:rsid w:val="008465F1"/>
    <w:rsid w:val="00846CD4"/>
    <w:rsid w:val="00851A60"/>
    <w:rsid w:val="00853AA2"/>
    <w:rsid w:val="00853E7C"/>
    <w:rsid w:val="00856990"/>
    <w:rsid w:val="00856F94"/>
    <w:rsid w:val="00861E39"/>
    <w:rsid w:val="00864465"/>
    <w:rsid w:val="00865997"/>
    <w:rsid w:val="008674F5"/>
    <w:rsid w:val="00870CE5"/>
    <w:rsid w:val="008751B6"/>
    <w:rsid w:val="008800D1"/>
    <w:rsid w:val="00881E66"/>
    <w:rsid w:val="00882423"/>
    <w:rsid w:val="0088747D"/>
    <w:rsid w:val="008875C1"/>
    <w:rsid w:val="0089136F"/>
    <w:rsid w:val="00891DBC"/>
    <w:rsid w:val="008947CD"/>
    <w:rsid w:val="008955FD"/>
    <w:rsid w:val="00895ECD"/>
    <w:rsid w:val="008A0205"/>
    <w:rsid w:val="008A1965"/>
    <w:rsid w:val="008A3D3F"/>
    <w:rsid w:val="008A5E6F"/>
    <w:rsid w:val="008A738F"/>
    <w:rsid w:val="008B0CE4"/>
    <w:rsid w:val="008B0EB9"/>
    <w:rsid w:val="008B1984"/>
    <w:rsid w:val="008B2086"/>
    <w:rsid w:val="008B7774"/>
    <w:rsid w:val="008C4B05"/>
    <w:rsid w:val="008C5E3C"/>
    <w:rsid w:val="008C6ADF"/>
    <w:rsid w:val="008C73E8"/>
    <w:rsid w:val="008D0914"/>
    <w:rsid w:val="008D2529"/>
    <w:rsid w:val="008D4844"/>
    <w:rsid w:val="008E0A6C"/>
    <w:rsid w:val="008E1630"/>
    <w:rsid w:val="008E26C9"/>
    <w:rsid w:val="008E58F2"/>
    <w:rsid w:val="008E59B9"/>
    <w:rsid w:val="008E6368"/>
    <w:rsid w:val="008E77AE"/>
    <w:rsid w:val="008F0B00"/>
    <w:rsid w:val="008F0EF4"/>
    <w:rsid w:val="008F6A55"/>
    <w:rsid w:val="008F711B"/>
    <w:rsid w:val="00901960"/>
    <w:rsid w:val="00904C35"/>
    <w:rsid w:val="00910C49"/>
    <w:rsid w:val="0091323B"/>
    <w:rsid w:val="00914467"/>
    <w:rsid w:val="009146E2"/>
    <w:rsid w:val="00915729"/>
    <w:rsid w:val="00916AAA"/>
    <w:rsid w:val="00921233"/>
    <w:rsid w:val="0092187E"/>
    <w:rsid w:val="00921A57"/>
    <w:rsid w:val="009241C3"/>
    <w:rsid w:val="0092769A"/>
    <w:rsid w:val="00931CD5"/>
    <w:rsid w:val="00933592"/>
    <w:rsid w:val="00933F90"/>
    <w:rsid w:val="00934360"/>
    <w:rsid w:val="00934CCD"/>
    <w:rsid w:val="00941671"/>
    <w:rsid w:val="00941988"/>
    <w:rsid w:val="00941B0D"/>
    <w:rsid w:val="00942DE6"/>
    <w:rsid w:val="00943007"/>
    <w:rsid w:val="00944451"/>
    <w:rsid w:val="00945926"/>
    <w:rsid w:val="00946ABF"/>
    <w:rsid w:val="009500B5"/>
    <w:rsid w:val="0095195C"/>
    <w:rsid w:val="009529CD"/>
    <w:rsid w:val="00952E88"/>
    <w:rsid w:val="009540E1"/>
    <w:rsid w:val="00954C81"/>
    <w:rsid w:val="00955D69"/>
    <w:rsid w:val="00960770"/>
    <w:rsid w:val="00961D46"/>
    <w:rsid w:val="009626F7"/>
    <w:rsid w:val="0096321D"/>
    <w:rsid w:val="00966292"/>
    <w:rsid w:val="0096766C"/>
    <w:rsid w:val="0097589E"/>
    <w:rsid w:val="00976F09"/>
    <w:rsid w:val="00977337"/>
    <w:rsid w:val="00980B58"/>
    <w:rsid w:val="00982767"/>
    <w:rsid w:val="00983789"/>
    <w:rsid w:val="00983AE3"/>
    <w:rsid w:val="00983C43"/>
    <w:rsid w:val="00985CE2"/>
    <w:rsid w:val="0099068F"/>
    <w:rsid w:val="009918F2"/>
    <w:rsid w:val="00991B65"/>
    <w:rsid w:val="00996534"/>
    <w:rsid w:val="00996A97"/>
    <w:rsid w:val="009A0E3D"/>
    <w:rsid w:val="009A0F67"/>
    <w:rsid w:val="009A1415"/>
    <w:rsid w:val="009A14D0"/>
    <w:rsid w:val="009A15D1"/>
    <w:rsid w:val="009A19C5"/>
    <w:rsid w:val="009A589E"/>
    <w:rsid w:val="009B1EEA"/>
    <w:rsid w:val="009B22C8"/>
    <w:rsid w:val="009B28B0"/>
    <w:rsid w:val="009B2B68"/>
    <w:rsid w:val="009B3530"/>
    <w:rsid w:val="009B7C86"/>
    <w:rsid w:val="009C0A04"/>
    <w:rsid w:val="009C16A7"/>
    <w:rsid w:val="009C3008"/>
    <w:rsid w:val="009C3715"/>
    <w:rsid w:val="009D0211"/>
    <w:rsid w:val="009D0DBB"/>
    <w:rsid w:val="009D0FFF"/>
    <w:rsid w:val="009D651D"/>
    <w:rsid w:val="009D662D"/>
    <w:rsid w:val="009E300D"/>
    <w:rsid w:val="009E4FC4"/>
    <w:rsid w:val="009F2A9F"/>
    <w:rsid w:val="009F343C"/>
    <w:rsid w:val="009F5F19"/>
    <w:rsid w:val="00A03C00"/>
    <w:rsid w:val="00A03E0A"/>
    <w:rsid w:val="00A06852"/>
    <w:rsid w:val="00A103B2"/>
    <w:rsid w:val="00A1087E"/>
    <w:rsid w:val="00A10F3C"/>
    <w:rsid w:val="00A128A6"/>
    <w:rsid w:val="00A14D07"/>
    <w:rsid w:val="00A16594"/>
    <w:rsid w:val="00A173B3"/>
    <w:rsid w:val="00A23B76"/>
    <w:rsid w:val="00A3295C"/>
    <w:rsid w:val="00A40F9C"/>
    <w:rsid w:val="00A4244F"/>
    <w:rsid w:val="00A42FB0"/>
    <w:rsid w:val="00A46489"/>
    <w:rsid w:val="00A47886"/>
    <w:rsid w:val="00A50E0E"/>
    <w:rsid w:val="00A528E8"/>
    <w:rsid w:val="00A52F85"/>
    <w:rsid w:val="00A5673A"/>
    <w:rsid w:val="00A60126"/>
    <w:rsid w:val="00A6035C"/>
    <w:rsid w:val="00A6166E"/>
    <w:rsid w:val="00A62123"/>
    <w:rsid w:val="00A6438F"/>
    <w:rsid w:val="00A66551"/>
    <w:rsid w:val="00A70A3F"/>
    <w:rsid w:val="00A749BC"/>
    <w:rsid w:val="00A7796D"/>
    <w:rsid w:val="00A8004B"/>
    <w:rsid w:val="00A82277"/>
    <w:rsid w:val="00A8281B"/>
    <w:rsid w:val="00A82BA9"/>
    <w:rsid w:val="00A84A29"/>
    <w:rsid w:val="00A906FD"/>
    <w:rsid w:val="00A912E7"/>
    <w:rsid w:val="00A920D7"/>
    <w:rsid w:val="00A92F6B"/>
    <w:rsid w:val="00A94257"/>
    <w:rsid w:val="00AA4FB0"/>
    <w:rsid w:val="00AA6630"/>
    <w:rsid w:val="00AA6C66"/>
    <w:rsid w:val="00AB01B5"/>
    <w:rsid w:val="00AB0565"/>
    <w:rsid w:val="00AB1271"/>
    <w:rsid w:val="00AB138B"/>
    <w:rsid w:val="00AB28D7"/>
    <w:rsid w:val="00AB44AD"/>
    <w:rsid w:val="00AB7EF5"/>
    <w:rsid w:val="00AC0288"/>
    <w:rsid w:val="00AC6E48"/>
    <w:rsid w:val="00AC799A"/>
    <w:rsid w:val="00AD0907"/>
    <w:rsid w:val="00AD39E0"/>
    <w:rsid w:val="00AD4353"/>
    <w:rsid w:val="00AD46F4"/>
    <w:rsid w:val="00AD4E3B"/>
    <w:rsid w:val="00AD4EC9"/>
    <w:rsid w:val="00AD532C"/>
    <w:rsid w:val="00AD7DA4"/>
    <w:rsid w:val="00AE20B3"/>
    <w:rsid w:val="00AE408C"/>
    <w:rsid w:val="00AE52DA"/>
    <w:rsid w:val="00AE6A89"/>
    <w:rsid w:val="00AE789F"/>
    <w:rsid w:val="00AE7FA7"/>
    <w:rsid w:val="00AF036B"/>
    <w:rsid w:val="00AF1A14"/>
    <w:rsid w:val="00AF613A"/>
    <w:rsid w:val="00AF6DC2"/>
    <w:rsid w:val="00AF7032"/>
    <w:rsid w:val="00B005E0"/>
    <w:rsid w:val="00B00799"/>
    <w:rsid w:val="00B01A86"/>
    <w:rsid w:val="00B037CA"/>
    <w:rsid w:val="00B03828"/>
    <w:rsid w:val="00B04D0C"/>
    <w:rsid w:val="00B0526B"/>
    <w:rsid w:val="00B0581C"/>
    <w:rsid w:val="00B07A9A"/>
    <w:rsid w:val="00B12017"/>
    <w:rsid w:val="00B13958"/>
    <w:rsid w:val="00B15004"/>
    <w:rsid w:val="00B15B1E"/>
    <w:rsid w:val="00B16D03"/>
    <w:rsid w:val="00B17D32"/>
    <w:rsid w:val="00B20817"/>
    <w:rsid w:val="00B21161"/>
    <w:rsid w:val="00B21CC2"/>
    <w:rsid w:val="00B24448"/>
    <w:rsid w:val="00B26370"/>
    <w:rsid w:val="00B26396"/>
    <w:rsid w:val="00B279A0"/>
    <w:rsid w:val="00B30B37"/>
    <w:rsid w:val="00B3324E"/>
    <w:rsid w:val="00B33DB3"/>
    <w:rsid w:val="00B35FA7"/>
    <w:rsid w:val="00B4181C"/>
    <w:rsid w:val="00B43E34"/>
    <w:rsid w:val="00B44960"/>
    <w:rsid w:val="00B45A8A"/>
    <w:rsid w:val="00B46D1A"/>
    <w:rsid w:val="00B4709D"/>
    <w:rsid w:val="00B47744"/>
    <w:rsid w:val="00B52638"/>
    <w:rsid w:val="00B53363"/>
    <w:rsid w:val="00B53892"/>
    <w:rsid w:val="00B539D4"/>
    <w:rsid w:val="00B55293"/>
    <w:rsid w:val="00B55AF0"/>
    <w:rsid w:val="00B55CEB"/>
    <w:rsid w:val="00B56529"/>
    <w:rsid w:val="00B57319"/>
    <w:rsid w:val="00B63106"/>
    <w:rsid w:val="00B637BF"/>
    <w:rsid w:val="00B67CC1"/>
    <w:rsid w:val="00B70AC3"/>
    <w:rsid w:val="00B7140E"/>
    <w:rsid w:val="00B71E5E"/>
    <w:rsid w:val="00B7211E"/>
    <w:rsid w:val="00B747F7"/>
    <w:rsid w:val="00B75497"/>
    <w:rsid w:val="00B774E4"/>
    <w:rsid w:val="00B807A1"/>
    <w:rsid w:val="00B812A9"/>
    <w:rsid w:val="00B8230A"/>
    <w:rsid w:val="00B8272F"/>
    <w:rsid w:val="00B82B22"/>
    <w:rsid w:val="00B82D6E"/>
    <w:rsid w:val="00B83846"/>
    <w:rsid w:val="00B84836"/>
    <w:rsid w:val="00B8559F"/>
    <w:rsid w:val="00B87326"/>
    <w:rsid w:val="00BA021C"/>
    <w:rsid w:val="00BA1CF3"/>
    <w:rsid w:val="00BA4F6A"/>
    <w:rsid w:val="00BB016B"/>
    <w:rsid w:val="00BB1CFA"/>
    <w:rsid w:val="00BB254A"/>
    <w:rsid w:val="00BB4BAD"/>
    <w:rsid w:val="00BC2909"/>
    <w:rsid w:val="00BC3E29"/>
    <w:rsid w:val="00BC7EFE"/>
    <w:rsid w:val="00BD02FE"/>
    <w:rsid w:val="00BD11D4"/>
    <w:rsid w:val="00BD14E5"/>
    <w:rsid w:val="00BD3484"/>
    <w:rsid w:val="00BD3611"/>
    <w:rsid w:val="00BD5887"/>
    <w:rsid w:val="00BD5AB5"/>
    <w:rsid w:val="00BD637D"/>
    <w:rsid w:val="00BD6F2A"/>
    <w:rsid w:val="00BD745D"/>
    <w:rsid w:val="00BE024D"/>
    <w:rsid w:val="00BE23BA"/>
    <w:rsid w:val="00BE53F6"/>
    <w:rsid w:val="00BF086D"/>
    <w:rsid w:val="00BF1C55"/>
    <w:rsid w:val="00BF21F3"/>
    <w:rsid w:val="00BF32A4"/>
    <w:rsid w:val="00BF3558"/>
    <w:rsid w:val="00BF4029"/>
    <w:rsid w:val="00C03D90"/>
    <w:rsid w:val="00C05102"/>
    <w:rsid w:val="00C07073"/>
    <w:rsid w:val="00C101A2"/>
    <w:rsid w:val="00C10473"/>
    <w:rsid w:val="00C113D3"/>
    <w:rsid w:val="00C11A0D"/>
    <w:rsid w:val="00C1261E"/>
    <w:rsid w:val="00C13BDB"/>
    <w:rsid w:val="00C15CAA"/>
    <w:rsid w:val="00C161A6"/>
    <w:rsid w:val="00C1640D"/>
    <w:rsid w:val="00C17103"/>
    <w:rsid w:val="00C17A0B"/>
    <w:rsid w:val="00C20516"/>
    <w:rsid w:val="00C2127A"/>
    <w:rsid w:val="00C21CDA"/>
    <w:rsid w:val="00C23917"/>
    <w:rsid w:val="00C249B8"/>
    <w:rsid w:val="00C27624"/>
    <w:rsid w:val="00C27D64"/>
    <w:rsid w:val="00C3368C"/>
    <w:rsid w:val="00C3428C"/>
    <w:rsid w:val="00C40CDB"/>
    <w:rsid w:val="00C4125B"/>
    <w:rsid w:val="00C4156A"/>
    <w:rsid w:val="00C45BFB"/>
    <w:rsid w:val="00C46985"/>
    <w:rsid w:val="00C503EF"/>
    <w:rsid w:val="00C503FB"/>
    <w:rsid w:val="00C55560"/>
    <w:rsid w:val="00C568E0"/>
    <w:rsid w:val="00C60084"/>
    <w:rsid w:val="00C61785"/>
    <w:rsid w:val="00C6350A"/>
    <w:rsid w:val="00C67AAD"/>
    <w:rsid w:val="00C67CCC"/>
    <w:rsid w:val="00C70F8E"/>
    <w:rsid w:val="00C72546"/>
    <w:rsid w:val="00C726B2"/>
    <w:rsid w:val="00C75CA9"/>
    <w:rsid w:val="00C7713C"/>
    <w:rsid w:val="00C8003E"/>
    <w:rsid w:val="00C823A8"/>
    <w:rsid w:val="00C82DF0"/>
    <w:rsid w:val="00C83121"/>
    <w:rsid w:val="00C84315"/>
    <w:rsid w:val="00C8433F"/>
    <w:rsid w:val="00C85487"/>
    <w:rsid w:val="00C915B5"/>
    <w:rsid w:val="00C94EAC"/>
    <w:rsid w:val="00C94F81"/>
    <w:rsid w:val="00C95133"/>
    <w:rsid w:val="00CA0482"/>
    <w:rsid w:val="00CA0584"/>
    <w:rsid w:val="00CA0F69"/>
    <w:rsid w:val="00CA1230"/>
    <w:rsid w:val="00CA1D51"/>
    <w:rsid w:val="00CA34DF"/>
    <w:rsid w:val="00CA396F"/>
    <w:rsid w:val="00CA4F49"/>
    <w:rsid w:val="00CB1770"/>
    <w:rsid w:val="00CB2A9A"/>
    <w:rsid w:val="00CB30AE"/>
    <w:rsid w:val="00CB3FCF"/>
    <w:rsid w:val="00CB7521"/>
    <w:rsid w:val="00CC0D77"/>
    <w:rsid w:val="00CC2D82"/>
    <w:rsid w:val="00CC3101"/>
    <w:rsid w:val="00CC3CB4"/>
    <w:rsid w:val="00CC4892"/>
    <w:rsid w:val="00CC73A7"/>
    <w:rsid w:val="00CD2DD5"/>
    <w:rsid w:val="00CD5391"/>
    <w:rsid w:val="00CD5A16"/>
    <w:rsid w:val="00CD6E64"/>
    <w:rsid w:val="00CD718A"/>
    <w:rsid w:val="00CD7462"/>
    <w:rsid w:val="00CD7506"/>
    <w:rsid w:val="00CD7B76"/>
    <w:rsid w:val="00CE09E7"/>
    <w:rsid w:val="00CE16B9"/>
    <w:rsid w:val="00CE1788"/>
    <w:rsid w:val="00CE268B"/>
    <w:rsid w:val="00CE2B07"/>
    <w:rsid w:val="00CE2E57"/>
    <w:rsid w:val="00CE61E1"/>
    <w:rsid w:val="00CE65F6"/>
    <w:rsid w:val="00CE6897"/>
    <w:rsid w:val="00CF1EDA"/>
    <w:rsid w:val="00CF1F62"/>
    <w:rsid w:val="00CF2AB5"/>
    <w:rsid w:val="00CF3414"/>
    <w:rsid w:val="00CF3780"/>
    <w:rsid w:val="00CF412C"/>
    <w:rsid w:val="00CF479A"/>
    <w:rsid w:val="00CF7638"/>
    <w:rsid w:val="00D039C5"/>
    <w:rsid w:val="00D07375"/>
    <w:rsid w:val="00D077EF"/>
    <w:rsid w:val="00D07D94"/>
    <w:rsid w:val="00D10389"/>
    <w:rsid w:val="00D1046D"/>
    <w:rsid w:val="00D14747"/>
    <w:rsid w:val="00D15607"/>
    <w:rsid w:val="00D159E9"/>
    <w:rsid w:val="00D15E72"/>
    <w:rsid w:val="00D16466"/>
    <w:rsid w:val="00D165AE"/>
    <w:rsid w:val="00D2029C"/>
    <w:rsid w:val="00D2085B"/>
    <w:rsid w:val="00D23A73"/>
    <w:rsid w:val="00D24F49"/>
    <w:rsid w:val="00D266DE"/>
    <w:rsid w:val="00D26E8C"/>
    <w:rsid w:val="00D279E1"/>
    <w:rsid w:val="00D310C4"/>
    <w:rsid w:val="00D32FCE"/>
    <w:rsid w:val="00D332D5"/>
    <w:rsid w:val="00D35716"/>
    <w:rsid w:val="00D407E0"/>
    <w:rsid w:val="00D41AD5"/>
    <w:rsid w:val="00D43864"/>
    <w:rsid w:val="00D43E5B"/>
    <w:rsid w:val="00D44F42"/>
    <w:rsid w:val="00D44F81"/>
    <w:rsid w:val="00D47244"/>
    <w:rsid w:val="00D47BA4"/>
    <w:rsid w:val="00D51C78"/>
    <w:rsid w:val="00D664B3"/>
    <w:rsid w:val="00D6748E"/>
    <w:rsid w:val="00D70775"/>
    <w:rsid w:val="00D724F0"/>
    <w:rsid w:val="00D76DCD"/>
    <w:rsid w:val="00D81592"/>
    <w:rsid w:val="00D81E21"/>
    <w:rsid w:val="00D82C3A"/>
    <w:rsid w:val="00D8499E"/>
    <w:rsid w:val="00D84EA2"/>
    <w:rsid w:val="00D865A3"/>
    <w:rsid w:val="00D87DCD"/>
    <w:rsid w:val="00D91932"/>
    <w:rsid w:val="00D9218E"/>
    <w:rsid w:val="00D94286"/>
    <w:rsid w:val="00D966D2"/>
    <w:rsid w:val="00DA0283"/>
    <w:rsid w:val="00DA0CF5"/>
    <w:rsid w:val="00DA0DA2"/>
    <w:rsid w:val="00DA0DC0"/>
    <w:rsid w:val="00DA142A"/>
    <w:rsid w:val="00DA2018"/>
    <w:rsid w:val="00DA303B"/>
    <w:rsid w:val="00DA5142"/>
    <w:rsid w:val="00DA653E"/>
    <w:rsid w:val="00DA6C70"/>
    <w:rsid w:val="00DB097E"/>
    <w:rsid w:val="00DB179C"/>
    <w:rsid w:val="00DB3056"/>
    <w:rsid w:val="00DB3295"/>
    <w:rsid w:val="00DB32C1"/>
    <w:rsid w:val="00DB3D5E"/>
    <w:rsid w:val="00DB6928"/>
    <w:rsid w:val="00DC0102"/>
    <w:rsid w:val="00DC14E9"/>
    <w:rsid w:val="00DC398D"/>
    <w:rsid w:val="00DC4915"/>
    <w:rsid w:val="00DC6D67"/>
    <w:rsid w:val="00DC7298"/>
    <w:rsid w:val="00DC77BA"/>
    <w:rsid w:val="00DC77ED"/>
    <w:rsid w:val="00DD29A7"/>
    <w:rsid w:val="00DD3136"/>
    <w:rsid w:val="00DD3C4D"/>
    <w:rsid w:val="00DD5823"/>
    <w:rsid w:val="00DD5A65"/>
    <w:rsid w:val="00DD736D"/>
    <w:rsid w:val="00DD7373"/>
    <w:rsid w:val="00DE1313"/>
    <w:rsid w:val="00DE2D0B"/>
    <w:rsid w:val="00DE47BF"/>
    <w:rsid w:val="00DE5829"/>
    <w:rsid w:val="00DE5DC7"/>
    <w:rsid w:val="00DE6BFD"/>
    <w:rsid w:val="00DE7B68"/>
    <w:rsid w:val="00DF1A83"/>
    <w:rsid w:val="00DF3AFE"/>
    <w:rsid w:val="00DF41F2"/>
    <w:rsid w:val="00DF4369"/>
    <w:rsid w:val="00DF46ED"/>
    <w:rsid w:val="00DF7D16"/>
    <w:rsid w:val="00E0075E"/>
    <w:rsid w:val="00E00AA9"/>
    <w:rsid w:val="00E01DD8"/>
    <w:rsid w:val="00E01EEC"/>
    <w:rsid w:val="00E026A9"/>
    <w:rsid w:val="00E042BD"/>
    <w:rsid w:val="00E05A6F"/>
    <w:rsid w:val="00E06661"/>
    <w:rsid w:val="00E06A31"/>
    <w:rsid w:val="00E0748F"/>
    <w:rsid w:val="00E0779F"/>
    <w:rsid w:val="00E10967"/>
    <w:rsid w:val="00E10D51"/>
    <w:rsid w:val="00E11C5B"/>
    <w:rsid w:val="00E137BA"/>
    <w:rsid w:val="00E15425"/>
    <w:rsid w:val="00E1623E"/>
    <w:rsid w:val="00E16510"/>
    <w:rsid w:val="00E16DEE"/>
    <w:rsid w:val="00E22456"/>
    <w:rsid w:val="00E24204"/>
    <w:rsid w:val="00E24B25"/>
    <w:rsid w:val="00E251DD"/>
    <w:rsid w:val="00E26518"/>
    <w:rsid w:val="00E27FDF"/>
    <w:rsid w:val="00E306F8"/>
    <w:rsid w:val="00E33CF8"/>
    <w:rsid w:val="00E34135"/>
    <w:rsid w:val="00E37CA8"/>
    <w:rsid w:val="00E41C3E"/>
    <w:rsid w:val="00E46678"/>
    <w:rsid w:val="00E51005"/>
    <w:rsid w:val="00E52736"/>
    <w:rsid w:val="00E56592"/>
    <w:rsid w:val="00E6451C"/>
    <w:rsid w:val="00E65D4D"/>
    <w:rsid w:val="00E7121C"/>
    <w:rsid w:val="00E71685"/>
    <w:rsid w:val="00E71859"/>
    <w:rsid w:val="00E7291C"/>
    <w:rsid w:val="00E74253"/>
    <w:rsid w:val="00E7477E"/>
    <w:rsid w:val="00E77901"/>
    <w:rsid w:val="00E82495"/>
    <w:rsid w:val="00E85CD4"/>
    <w:rsid w:val="00E87381"/>
    <w:rsid w:val="00E87432"/>
    <w:rsid w:val="00E93ED2"/>
    <w:rsid w:val="00E956AF"/>
    <w:rsid w:val="00E95BCC"/>
    <w:rsid w:val="00E974E6"/>
    <w:rsid w:val="00E97A3B"/>
    <w:rsid w:val="00EA1415"/>
    <w:rsid w:val="00EA4645"/>
    <w:rsid w:val="00EA5E4B"/>
    <w:rsid w:val="00EB237A"/>
    <w:rsid w:val="00EB2469"/>
    <w:rsid w:val="00EB2A53"/>
    <w:rsid w:val="00EB50CA"/>
    <w:rsid w:val="00EB6B4C"/>
    <w:rsid w:val="00EC08EC"/>
    <w:rsid w:val="00EC0D5F"/>
    <w:rsid w:val="00EC1327"/>
    <w:rsid w:val="00EC134E"/>
    <w:rsid w:val="00EC40CC"/>
    <w:rsid w:val="00EC49AB"/>
    <w:rsid w:val="00EC6152"/>
    <w:rsid w:val="00ED0475"/>
    <w:rsid w:val="00ED074E"/>
    <w:rsid w:val="00ED0947"/>
    <w:rsid w:val="00ED1550"/>
    <w:rsid w:val="00ED40F4"/>
    <w:rsid w:val="00ED5E32"/>
    <w:rsid w:val="00ED6B05"/>
    <w:rsid w:val="00EE2823"/>
    <w:rsid w:val="00EE2904"/>
    <w:rsid w:val="00EE3292"/>
    <w:rsid w:val="00EE4692"/>
    <w:rsid w:val="00EE6421"/>
    <w:rsid w:val="00EF14F2"/>
    <w:rsid w:val="00EF1A68"/>
    <w:rsid w:val="00EF1F23"/>
    <w:rsid w:val="00EF3CB2"/>
    <w:rsid w:val="00EF48AF"/>
    <w:rsid w:val="00EF4DB7"/>
    <w:rsid w:val="00F00E5F"/>
    <w:rsid w:val="00F050B6"/>
    <w:rsid w:val="00F12A4E"/>
    <w:rsid w:val="00F149F3"/>
    <w:rsid w:val="00F158DD"/>
    <w:rsid w:val="00F15BBE"/>
    <w:rsid w:val="00F21BA6"/>
    <w:rsid w:val="00F21C4F"/>
    <w:rsid w:val="00F23170"/>
    <w:rsid w:val="00F234EE"/>
    <w:rsid w:val="00F23D73"/>
    <w:rsid w:val="00F248D6"/>
    <w:rsid w:val="00F262F7"/>
    <w:rsid w:val="00F30318"/>
    <w:rsid w:val="00F30EEA"/>
    <w:rsid w:val="00F311D1"/>
    <w:rsid w:val="00F315D1"/>
    <w:rsid w:val="00F31D37"/>
    <w:rsid w:val="00F32254"/>
    <w:rsid w:val="00F32E4D"/>
    <w:rsid w:val="00F32F26"/>
    <w:rsid w:val="00F36745"/>
    <w:rsid w:val="00F37332"/>
    <w:rsid w:val="00F412DF"/>
    <w:rsid w:val="00F413D0"/>
    <w:rsid w:val="00F4192C"/>
    <w:rsid w:val="00F41E86"/>
    <w:rsid w:val="00F43863"/>
    <w:rsid w:val="00F47FC7"/>
    <w:rsid w:val="00F51107"/>
    <w:rsid w:val="00F51629"/>
    <w:rsid w:val="00F517D6"/>
    <w:rsid w:val="00F547B7"/>
    <w:rsid w:val="00F60395"/>
    <w:rsid w:val="00F61E6E"/>
    <w:rsid w:val="00F639E1"/>
    <w:rsid w:val="00F658B0"/>
    <w:rsid w:val="00F70499"/>
    <w:rsid w:val="00F74850"/>
    <w:rsid w:val="00F75FE1"/>
    <w:rsid w:val="00F804D2"/>
    <w:rsid w:val="00F8280F"/>
    <w:rsid w:val="00F82C36"/>
    <w:rsid w:val="00F83430"/>
    <w:rsid w:val="00F87908"/>
    <w:rsid w:val="00F90B11"/>
    <w:rsid w:val="00F94D01"/>
    <w:rsid w:val="00F95DD1"/>
    <w:rsid w:val="00F97844"/>
    <w:rsid w:val="00FA1244"/>
    <w:rsid w:val="00FA12FD"/>
    <w:rsid w:val="00FA320B"/>
    <w:rsid w:val="00FA3B61"/>
    <w:rsid w:val="00FA6864"/>
    <w:rsid w:val="00FA6A4F"/>
    <w:rsid w:val="00FA6D81"/>
    <w:rsid w:val="00FB21FA"/>
    <w:rsid w:val="00FB3018"/>
    <w:rsid w:val="00FB4602"/>
    <w:rsid w:val="00FB56C1"/>
    <w:rsid w:val="00FB5EC8"/>
    <w:rsid w:val="00FB7215"/>
    <w:rsid w:val="00FB78EA"/>
    <w:rsid w:val="00FC46DD"/>
    <w:rsid w:val="00FC4791"/>
    <w:rsid w:val="00FC5583"/>
    <w:rsid w:val="00FC6013"/>
    <w:rsid w:val="00FC6306"/>
    <w:rsid w:val="00FC63B1"/>
    <w:rsid w:val="00FD48B1"/>
    <w:rsid w:val="00FD4EA3"/>
    <w:rsid w:val="00FE119C"/>
    <w:rsid w:val="00FE189F"/>
    <w:rsid w:val="00FE2198"/>
    <w:rsid w:val="00FE33C5"/>
    <w:rsid w:val="00FE3892"/>
    <w:rsid w:val="00FE4929"/>
    <w:rsid w:val="00FE5778"/>
    <w:rsid w:val="00FF1372"/>
    <w:rsid w:val="00FF25B2"/>
    <w:rsid w:val="00FF2BF0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B3B54-869F-43C0-AFF2-DC489D7FF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akumar</cp:lastModifiedBy>
  <cp:revision>2</cp:revision>
  <dcterms:created xsi:type="dcterms:W3CDTF">2020-05-14T02:32:00Z</dcterms:created>
  <dcterms:modified xsi:type="dcterms:W3CDTF">2020-05-14T02:32:00Z</dcterms:modified>
</cp:coreProperties>
</file>